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5F4" w:rsidRPr="001045F4" w:rsidRDefault="001045F4" w:rsidP="001045F4">
      <w:pPr>
        <w:rPr>
          <w:rFonts w:ascii="Cambria" w:eastAsia="MS Mincho" w:hAnsi="Cambria" w:cs="Times New Roman"/>
          <w:b/>
        </w:rPr>
      </w:pPr>
      <w:r w:rsidRPr="001045F4">
        <w:rPr>
          <w:rFonts w:ascii="Cambria" w:eastAsia="MS Mincho" w:hAnsi="Cambria" w:cs="Times New Roman"/>
          <w:b/>
        </w:rPr>
        <w:t xml:space="preserve">Appendix 1: Survey Items for Primary Outcome </w:t>
      </w:r>
    </w:p>
    <w:p w:rsidR="001045F4" w:rsidRDefault="001045F4">
      <w:bookmarkStart w:id="0" w:name="_GoBack"/>
      <w:bookmarkEnd w:id="0"/>
    </w:p>
    <w:tbl>
      <w:tblPr>
        <w:tblW w:w="9961" w:type="dxa"/>
        <w:tblLook w:val="04A0" w:firstRow="1" w:lastRow="0" w:firstColumn="1" w:lastColumn="0" w:noHBand="0" w:noVBand="1"/>
      </w:tblPr>
      <w:tblGrid>
        <w:gridCol w:w="9961"/>
      </w:tblGrid>
      <w:tr w:rsidR="001045F4" w:rsidRPr="00AE4AAC" w:rsidTr="00370B62">
        <w:trPr>
          <w:trHeight w:val="231"/>
        </w:trPr>
        <w:tc>
          <w:tcPr>
            <w:tcW w:w="9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370B62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ner Setting: Readiness for Implementation among Providers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s in my clinic can screen a patient for symptoms of acute HIV.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s in my clinic can assess a patient’s HIV risk using the CDC PrEP guidelines.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test a patient for HIV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 clinic has the capacity to provide HIV test results within one week of testing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assess a patient’s readiness for </w:t>
            </w:r>
            <w:proofErr w:type="spellStart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.</w:t>
            </w:r>
            <w:proofErr w:type="spellEnd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assess a patient’s kidney function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 clinic has the capacity to conduct lab work to assess a patients kidney function and provide results within one week of testing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s in my clinic can test a patient for active hepatitis B virus (HBV) infection and interpret results.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 clinic has the capacity to provide HBV test results within one week of testing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ensure a patient is not taking any concomitant medications that may affect their ability to take </w:t>
            </w:r>
            <w:proofErr w:type="spellStart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.</w:t>
            </w:r>
            <w:proofErr w:type="spellEnd"/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counsel a patient on the potential side effects of </w:t>
            </w:r>
            <w:proofErr w:type="spellStart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.</w:t>
            </w:r>
            <w:proofErr w:type="spellEnd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s in my clinic can counsel a patient on PrEP adherence.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assess a patient’s pregnancy intentions and conduct preconception or contraceptive counseling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prescribe PrEP to a patient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help patients navigate insurance payments regarding PrEP treatment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thers in my clinic can refer patients to experts in PrEP and HIV when necessary. 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 clinic knows where to access resources for PrEP and HIV education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PrEP is prescribed, others in my clinic can conduct 3-month follow up visits for: Medication adherence counseling and side-effect assessment.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PrEP is prescribed, others in my clinic can conduct 3-month follow up visits for: Laboratory testing (HIV, STI, kidney function, and pregnancy testing)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PrEP is prescribed, others in my clinic can conduct 3-month follow up visits for: Pregnancy intentions and preconception or contraceptive counseling</w:t>
            </w:r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y clinic has an onsite pharmacy or affiliated pharmacy that will carry </w:t>
            </w:r>
            <w:proofErr w:type="spellStart"/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.</w:t>
            </w:r>
            <w:proofErr w:type="spellEnd"/>
          </w:p>
        </w:tc>
      </w:tr>
      <w:tr w:rsidR="001045F4" w:rsidRPr="00AE4AAC" w:rsidTr="00370B62">
        <w:trPr>
          <w:trHeight w:val="231"/>
        </w:trPr>
        <w:tc>
          <w:tcPr>
            <w:tcW w:w="9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F4" w:rsidRPr="00AE4AAC" w:rsidRDefault="001045F4" w:rsidP="001045F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4AA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e are community-based organizations or other partners in my community that will help facilitate PrEP access for patients at my clinic.</w:t>
            </w:r>
          </w:p>
        </w:tc>
      </w:tr>
    </w:tbl>
    <w:p w:rsidR="00FA224F" w:rsidRDefault="00FA224F"/>
    <w:sectPr w:rsidR="00FA2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57D32"/>
    <w:multiLevelType w:val="hybridMultilevel"/>
    <w:tmpl w:val="7E5AE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5F4"/>
    <w:rsid w:val="001045F4"/>
    <w:rsid w:val="00FA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BE73"/>
  <w15:chartTrackingRefBased/>
  <w15:docId w15:val="{243D14C7-9A57-4E56-A261-DF18F7A4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F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Filipowicz</dc:creator>
  <cp:keywords/>
  <dc:description/>
  <cp:lastModifiedBy>Tess Filipowicz</cp:lastModifiedBy>
  <cp:revision>1</cp:revision>
  <dcterms:created xsi:type="dcterms:W3CDTF">2018-11-08T19:33:00Z</dcterms:created>
  <dcterms:modified xsi:type="dcterms:W3CDTF">2018-11-08T19:35:00Z</dcterms:modified>
</cp:coreProperties>
</file>